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inline distT="0" distB="0" distL="0" distR="0">
                <wp:extent cx="4203065" cy="83305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3000" cy="8330400"/>
                          <a:chOff x="0" y="0"/>
                          <a:chExt cx="4203000" cy="8330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203000" cy="83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960" y="3960"/>
                            <a:ext cx="4159800" cy="82137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159800" cy="8213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83160" y="304560"/>
                              <a:ext cx="7074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Number of Candidemia /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01160" y="391680"/>
                              <a:ext cx="672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Number of cases in the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34080" y="479160"/>
                              <a:ext cx="244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ow (%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01800" y="478080"/>
                              <a:ext cx="57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i/>
                                    <w:szCs w:val="10"/>
                                    <w:i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9400" y="479160"/>
                              <a:ext cx="170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 valu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217080"/>
                              <a:ext cx="315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Number of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94640" y="304560"/>
                              <a:ext cx="3931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Candidemia /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99960" y="391680"/>
                              <a:ext cx="566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Number of cases in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17320" y="479160"/>
                              <a:ext cx="350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he Row (%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26440" y="478080"/>
                              <a:ext cx="57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i/>
                                    <w:szCs w:val="10"/>
                                    <w:i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84040" y="479160"/>
                              <a:ext cx="170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 valu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680" y="575640"/>
                              <a:ext cx="953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andidemia cases / Total cas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06280" y="577800"/>
                              <a:ext cx="485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38 / 64019 (1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66560" y="57780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21/24685 (1.3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680" y="803160"/>
                              <a:ext cx="114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g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808200"/>
                              <a:ext cx="281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65 year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5360" y="80820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31/19523 (1.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8082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84920" y="808200"/>
                              <a:ext cx="414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37/8403 (1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60640" y="808200"/>
                              <a:ext cx="160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680" y="896400"/>
                              <a:ext cx="213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Gende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901440"/>
                              <a:ext cx="138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ma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5360" y="90144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77/29845 (1.3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90144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14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66560" y="90144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70/12090 (1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90144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5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680" y="995040"/>
                              <a:ext cx="1497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ac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995040"/>
                              <a:ext cx="163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Whi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5360" y="99504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25/48523 (1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6000" y="995040"/>
                              <a:ext cx="160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66560" y="99504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47/20680 (1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99504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520" y="1177200"/>
                              <a:ext cx="414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lbumin (g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43520" y="1182240"/>
                              <a:ext cx="160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? 1.8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118224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3/2704 (3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118224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118224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0/1278 (3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0480" y="118224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43520" y="1275480"/>
                              <a:ext cx="252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1.9 - 2.2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127548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5/3800 (2.0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127548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127548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5/1757 (2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0480" y="127548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1369080"/>
                              <a:ext cx="234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.3 - 2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5360" y="136908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37/10244 (1.3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136908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56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3160" y="136908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5/4307 (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0480" y="136908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880" y="1457280"/>
                              <a:ext cx="315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Base units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1462320"/>
                              <a:ext cx="2926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-5 or &gt; 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45160" y="1462320"/>
                              <a:ext cx="414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20/6258 (1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146232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146232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7/2686 (2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0480" y="146232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960" y="1550520"/>
                              <a:ext cx="614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otal bilirubin (mg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44960" y="1556280"/>
                              <a:ext cx="162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&gt; 2.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155628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4/6531 (1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155628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7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155628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4/2534 (1.3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155628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46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240" y="1644480"/>
                              <a:ext cx="4712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Glucose (mg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1649520"/>
                              <a:ext cx="1461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=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164952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4/1636 (1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164952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227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164952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1/1233 (2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164952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240" y="1737720"/>
                              <a:ext cx="322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K (mEq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44960" y="1742760"/>
                              <a:ext cx="162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&gt; 5.6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174276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0/3133 (2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174276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720" y="1742760"/>
                              <a:ext cx="378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4/1182 (2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0480" y="174276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1836360"/>
                              <a:ext cx="234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.1 - 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183636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7/3438 (1.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18363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4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183636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/1343 (0.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18363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64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520" y="1924560"/>
                              <a:ext cx="361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Na (mEq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44960" y="1929600"/>
                              <a:ext cx="179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&gt; 145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19296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4/3600 (2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19296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19296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4/1206 (2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0480" y="19296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240" y="2018520"/>
                              <a:ext cx="3722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BUN (mg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2023560"/>
                              <a:ext cx="1270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gt; 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45160" y="2023560"/>
                              <a:ext cx="414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9/6128 (1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202356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202356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8/2251 (2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20235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44240" y="2116800"/>
                              <a:ext cx="181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51-7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21168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8/6806 (1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21168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1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21168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3/2574 (1.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79000" y="2116800"/>
                              <a:ext cx="124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520" y="2205360"/>
                              <a:ext cx="3016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rterial pH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2210400"/>
                              <a:ext cx="1778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7.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22104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9/2129 (2.3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22104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23080" y="2210400"/>
                              <a:ext cx="3441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4/978 (2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22104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2303640"/>
                              <a:ext cx="270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.23-7.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230364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1/3784 (2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230364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230364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7/1706 (2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60640" y="2303640"/>
                              <a:ext cx="160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2397600"/>
                              <a:ext cx="179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gt; 7.4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92680" y="239760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3/2212 (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23976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61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23080" y="2397600"/>
                              <a:ext cx="3441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3/680 (1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23976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53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520" y="2485800"/>
                              <a:ext cx="297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Bands (%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2490840"/>
                              <a:ext cx="1270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gt; 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249084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0/5345 (0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5800" y="2490840"/>
                              <a:ext cx="124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249084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6/1813 (1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249084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60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960" y="2579400"/>
                              <a:ext cx="4388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latelets (k/m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1240" y="2566440"/>
                              <a:ext cx="29880" cy="185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szCs w:val="8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7880" y="2579400"/>
                              <a:ext cx="223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46760" y="2584440"/>
                              <a:ext cx="4262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? 115 or &gt; 36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5360" y="258444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60/16754 (1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258444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85640" y="2584440"/>
                              <a:ext cx="413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11/6621 (1.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258444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520" y="2672640"/>
                              <a:ext cx="343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WBC (k/m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9720" y="2660040"/>
                              <a:ext cx="29880" cy="185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szCs w:val="8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360" y="2672640"/>
                              <a:ext cx="223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2677680"/>
                              <a:ext cx="142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4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267768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0/5514 (1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267768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3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267768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1/2147 (1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267768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53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43520" y="277092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&gt; 27.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277092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4/5096 (1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277092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516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277092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5/1980 (1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277092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55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2864880"/>
                              <a:ext cx="305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9.2 - 27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45880" y="2864880"/>
                              <a:ext cx="413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18/9694 (1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286488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51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286488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0/3720 (1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286488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8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240" y="3045240"/>
                              <a:ext cx="11473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roponin I &gt;.7 ng/mL or CKMB &gt;5 ng/m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3051000"/>
                              <a:ext cx="10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92680" y="305100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0/5992 (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30510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24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30510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4/1935 (1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30510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0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5240" y="3144240"/>
                              <a:ext cx="10573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Arterial (pO2 &lt;51 or &gt;140 mm Hg) or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240" y="3231360"/>
                              <a:ext cx="566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(O2 &lt;86% or &gt;98%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3236400"/>
                              <a:ext cx="10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32364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7/4297 (1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6920" y="32364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32364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0/1720 (1.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32364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9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6680" y="3325320"/>
                              <a:ext cx="818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PT INR &gt; 1.3 or PT &gt; 15 sec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3330360"/>
                              <a:ext cx="10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5360" y="333036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24/16453 (1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33303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85640" y="3330360"/>
                              <a:ext cx="413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17/7166 (1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33303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960" y="3512160"/>
                              <a:ext cx="4622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emperature (F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3517200"/>
                              <a:ext cx="124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83320" y="3517200"/>
                              <a:ext cx="3441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2/910 (2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35172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23080" y="3517200"/>
                              <a:ext cx="3441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3/257 (5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0480" y="35172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43520" y="3672000"/>
                              <a:ext cx="270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94.1 - 96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36720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6/3867 (1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36720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75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23080" y="3672000"/>
                              <a:ext cx="3441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3/630 (3.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0480" y="36720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3765960"/>
                              <a:ext cx="305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6.1 - 98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5360" y="376596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75/12140 (1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37659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0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376596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3/3893 (1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37659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56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240" y="3854160"/>
                              <a:ext cx="3582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ulse  (/min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3600" y="3859560"/>
                              <a:ext cx="162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gt; 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6080" y="3859560"/>
                              <a:ext cx="448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59/11657 (1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38595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385956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5/5260 (1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38595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2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240" y="3947760"/>
                              <a:ext cx="5860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Systolic BP (mm Hg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3952800"/>
                              <a:ext cx="124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3520" y="39528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0/3337 (1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39528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5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395280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4/1074 (2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39528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5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4046040"/>
                              <a:ext cx="163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1-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4240" y="4046040"/>
                              <a:ext cx="378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3/3511 (1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404604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41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4000" y="4046040"/>
                              <a:ext cx="37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9/1286 (1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1560" y="404604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565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880" y="4139280"/>
                              <a:ext cx="199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1-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5360" y="4139280"/>
                              <a:ext cx="450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87/15938 (1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8360" y="413928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7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84920" y="4139280"/>
                              <a:ext cx="414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25/8584 (1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61360" y="4139280"/>
                              <a:ext cx="159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88200" y="4232160"/>
                            <a:ext cx="5029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espiration (/mi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6840" y="4237200"/>
                            <a:ext cx="1270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gt; 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423720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5/4478 (1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42372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5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423720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8/1524 (1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42372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67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6840" y="4330800"/>
                            <a:ext cx="3441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? 9 or 30-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840" y="4330800"/>
                            <a:ext cx="4132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13/9472 (1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43308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69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433080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7/3579 (1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43308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94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920" y="4512240"/>
                            <a:ext cx="3567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Severe AM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6840" y="4517280"/>
                            <a:ext cx="10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120" y="4517280"/>
                            <a:ext cx="414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35/6301 (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0880" y="45172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451728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1/2255 (2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4440" y="45172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4778280"/>
                            <a:ext cx="672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ongestive heart failu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9320" y="4778280"/>
                            <a:ext cx="450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58/13854 (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477828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87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477828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3/5834 (1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477828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70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920" y="4896360"/>
                            <a:ext cx="466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Valvular dise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489636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7/6083 (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48963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69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489636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4/2813 (1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48963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8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4990320"/>
                            <a:ext cx="8452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ulmonary circulation dise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6640" y="499032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4/1403 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499032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58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499032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2/1040 (1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2960" y="4990320"/>
                            <a:ext cx="1249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5083920"/>
                            <a:ext cx="781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eripheral vascular dise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508392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5/5712 (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508392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91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508392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2/2375 (1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508392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83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5177160"/>
                            <a:ext cx="259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ar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517716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9/3163 (1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51771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3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517716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7/1275 (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51771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0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5270400"/>
                            <a:ext cx="799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ther neurological disord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120" y="5270400"/>
                            <a:ext cx="414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8/8132 (1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0680" y="5270400"/>
                            <a:ext cx="159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7120" y="527040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4/3380 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52704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0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5364360"/>
                            <a:ext cx="7707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hronic pulmonary dise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9320" y="5364360"/>
                            <a:ext cx="450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64/13846 (1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53643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69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536436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1/6015 (1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53643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9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5457960"/>
                            <a:ext cx="9936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iabetes w/o chronic complicat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9320" y="5457960"/>
                            <a:ext cx="450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96/16134 (1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54579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39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545796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6/6571 (1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54579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94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5551200"/>
                            <a:ext cx="9583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iabetes w/ chronic complicat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6640" y="555120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3/5317 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55512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26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7120" y="555120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4/2403 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55512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6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5644440"/>
                            <a:ext cx="358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enal failu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120" y="5644440"/>
                            <a:ext cx="414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20/8882 (1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564444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5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564444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3/6036 (1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564444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55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5738040"/>
                            <a:ext cx="3758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Liver dise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573804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5/2804 (1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573804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2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573804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2/1271 (1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573804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6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5832000"/>
                            <a:ext cx="8877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eptic ulcer Disease x bleed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3160" y="5832000"/>
                            <a:ext cx="2203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/62 (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58320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39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4480" y="5832000"/>
                            <a:ext cx="2736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/15 (6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58320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6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5925240"/>
                            <a:ext cx="3142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Lympho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592524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4/1618 (0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592524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27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4560" y="5925240"/>
                            <a:ext cx="2559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/583 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592524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55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6018480"/>
                            <a:ext cx="4989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Metastatic canc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601848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2/3245 (1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0880" y="60184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7120" y="601848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5/1262 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601848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2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6111720"/>
                            <a:ext cx="8136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Solid tumor w/out metasta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611172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1/2693 (1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611172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6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8680" y="6111720"/>
                            <a:ext cx="3780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9/1136 (1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64600" y="6111720"/>
                            <a:ext cx="160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2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6205680"/>
                            <a:ext cx="9403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heumatoid arthritis/collagen va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620568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4/2131 (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9960" y="6205680"/>
                            <a:ext cx="160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9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7040" y="6205680"/>
                            <a:ext cx="3441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5/832 (1.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620568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9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6299280"/>
                            <a:ext cx="3938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oagulopath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840" y="6299280"/>
                            <a:ext cx="4132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13/6785 (1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0880" y="62992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629928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4/3055 (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4440" y="62992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920" y="6392520"/>
                            <a:ext cx="216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besi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639252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7/3131 (0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3040" y="6392520"/>
                            <a:ext cx="1944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1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639252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/1784 (0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639252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0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6485760"/>
                            <a:ext cx="2660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achexi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120" y="6485760"/>
                            <a:ext cx="414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23/4549 (2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0880" y="648576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648576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0/2392 (2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4440" y="648576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6579360"/>
                            <a:ext cx="848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Fluid and electrolyte disord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9320" y="6579360"/>
                            <a:ext cx="450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66/27509 (1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65793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0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6579360"/>
                            <a:ext cx="4489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61/11771 (1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65793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37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6673320"/>
                            <a:ext cx="749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hronic blood loss anemi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8200" y="6673320"/>
                            <a:ext cx="3780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4/1164 (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667332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0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6840" y="6673320"/>
                            <a:ext cx="308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/482 (1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667332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26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6766560"/>
                            <a:ext cx="5580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eficiency Anemia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9320" y="6766560"/>
                            <a:ext cx="450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39/17048 (1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67665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8880" y="6766560"/>
                            <a:ext cx="414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9/7724 (1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67665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29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6859800"/>
                            <a:ext cx="4006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lcohol abu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685980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1/1874 (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68598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89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6840" y="6859800"/>
                            <a:ext cx="308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/805 (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68598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64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6953400"/>
                            <a:ext cx="3294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rug abu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8200" y="6953400"/>
                            <a:ext cx="3780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0/1103 (1.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69534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3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6200" y="6953400"/>
                            <a:ext cx="2894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1/543 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69534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3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7047360"/>
                            <a:ext cx="308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sychos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8200" y="7047360"/>
                            <a:ext cx="3780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8/2110 (1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70473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44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7040" y="7047360"/>
                            <a:ext cx="3441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4/985 (1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704736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73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7140600"/>
                            <a:ext cx="322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epress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714060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4/5495 (1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71406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5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714060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6/2686 (1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5520" y="71406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84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40" y="7232040"/>
                            <a:ext cx="1555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ther Key Clinical Finding and composite variabl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920" y="7327440"/>
                            <a:ext cx="900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revious Admission &lt;= 30 Day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0040" y="7327440"/>
                            <a:ext cx="4489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76/11215 (2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0880" y="732744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8880" y="7327440"/>
                            <a:ext cx="414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25/4603 (2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4440" y="732744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7470000"/>
                            <a:ext cx="1131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dmitted from other Health Care Facili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9320" y="7470000"/>
                            <a:ext cx="450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81/12813 (2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0880" y="747000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8880" y="7470000"/>
                            <a:ext cx="414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33/5581 (2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4440" y="747000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840" y="7583040"/>
                            <a:ext cx="6332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Chronic Hemodialysi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0760" y="7570440"/>
                            <a:ext cx="2988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§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758808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4/2077 (1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758808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3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840" y="7701120"/>
                            <a:ext cx="11811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Current Medicine on Immunosuppressio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2240" y="7688520"/>
                            <a:ext cx="2988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§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120" y="7706520"/>
                            <a:ext cx="414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37/8925 (1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770652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0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200" y="7819560"/>
                            <a:ext cx="792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Current Medicine on Insuli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1040" y="7806600"/>
                            <a:ext cx="2988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§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120" y="7824600"/>
                            <a:ext cx="414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45/9970 (1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2320" y="782460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0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360" y="7942680"/>
                            <a:ext cx="10432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Mechanical Ventilation on admissio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120" y="7942680"/>
                            <a:ext cx="414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36/5864 (2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0880" y="79426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960" y="7942680"/>
                            <a:ext cx="379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4/2695 (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4440" y="79426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8129880"/>
                            <a:ext cx="20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Note: § These three variables were not available for the validation cohort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42480"/>
                            <a:ext cx="289044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Univariate analysis of variables associated with candidemia (detail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1090440"/>
                            <a:ext cx="6159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Laboratory Finding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0" y="3425760"/>
                            <a:ext cx="3250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Vital Sig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4422240"/>
                            <a:ext cx="65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ltered Mental Stat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4683240"/>
                            <a:ext cx="4287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omorbiditi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4160" y="486360"/>
                            <a:ext cx="424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haracterist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0320" y="202680"/>
                            <a:ext cx="8139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Validation Cohort (n=24,6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716400"/>
                            <a:ext cx="4424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emographic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1000" y="202680"/>
                            <a:ext cx="8222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erivation Cohort (n=60,4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4720" y="285840"/>
                            <a:ext cx="11106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4720" y="285840"/>
                            <a:ext cx="111060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142920"/>
                            <a:ext cx="41598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142920"/>
                            <a:ext cx="415980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5560" y="285840"/>
                            <a:ext cx="1078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5560" y="285840"/>
                            <a:ext cx="107820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571680"/>
                            <a:ext cx="41598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571680"/>
                            <a:ext cx="415980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8025840"/>
                            <a:ext cx="41598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8025840"/>
                            <a:ext cx="415980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30.95pt;height:655.95pt" coordorigin="0,0" coordsize="6619,13119">
                <v:rect id="shape_0" stroked="f" o:allowincell="f" style="position:absolute;left:0;top:0;width:6618;height:131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6;top:6;width:6551;height:12935">
                  <v:rect id="shape_0" fillcolor="white" stroked="f" o:allowincell="f" style="position:absolute;left:6;top:6;width:6550;height:12934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972;top:486;width:11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Number of Candidemia /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00;top:623;width:105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Number of cases in the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367;top:761;width:38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ow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61;top:759;width:9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i/>
                              <w:szCs w:val="10"/>
                              <w:i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2;top:761;width:2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 valu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01;top:348;width:4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Number of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37;top:486;width:61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Candidemia /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88;top:623;width:89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Number of cases in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73;top:761;width:55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he Row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32;top:759;width:9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i/>
                              <w:szCs w:val="10"/>
                              <w:i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23;top:761;width:2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 valu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;top:913;width:150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andidemia cases / Total cas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66;top:916;width:76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38 / 64019 (1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993;top:916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21/24685 (1.3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;top:1271;width:17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g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1279;width:44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65 year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6;top:1279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31/19523 (1.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1279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22;top:1279;width:6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37/8403 (1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86;top:1279;width:2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;top:1418;width:33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Gend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1426;width:21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ma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6;top:1426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77/29845 (1.3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1426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14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993;top:1426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70/12090 (1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1426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5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;top:1573;width:23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a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1573;width:2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Whi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6;top:1573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25/48523 (1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5;top:1573;width:2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993;top:1573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47/20680 (1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1573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;top:1860;width:6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lbumin (g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22;top:1868;width:2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? 1.8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1868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3/2704 (3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1868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1868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0/1278 (3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4;top:1868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22;top:2015;width:3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1.9 - 2.2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2015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5/3800 (2.0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2015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2015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5/1757 (2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4;top:2015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2162;width:3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.3 - 2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6;top:2162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37/10244 (1.3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2162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56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98;top:2162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5/4307 (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4;top:2162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4;top:2301;width:4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Base units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2309;width:46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-5 or &gt; 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27;top:2309;width:6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20/6258 (1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2309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2309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7/2686 (2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4;top:2309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0;top:2448;width:96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otal bilirubin (mg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24;top:2457;width:25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&gt; 2.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2457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4/6531 (1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2457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7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2457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4/2534 (1.3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2457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46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;top:2596;width:74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Glucose (mg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2604;width:22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=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2604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4/1636 (1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2604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227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2604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1/1233 (2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2604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;top:2743;width:5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K (mEq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24;top:2751;width:25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&gt; 5.6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2751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0/3133 (2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2751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3;top:2751;width:59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4/1182 (2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4;top:2751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2898;width:3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.1 - 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2898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7/3438 (1.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2898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4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2898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/1343 (0.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2898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64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;top:3037;width:5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Na (mEq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24;top:3045;width:28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&gt; 145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3045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4/3600 (2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3045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3045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4/1206 (2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4;top:3045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;top:3185;width:58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BUN (mg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3193;width:19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gt; 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27;top:3193;width:6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9/6128 (1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3193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3193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8/2251 (2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3193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23;top:3340;width:28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51-7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3340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8/6806 (1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3340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1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3340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3/2574 (1.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15;top:3340;width:1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;top:3479;width:47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rterial p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3487;width:27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7.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3487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9/2129 (2.3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3487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82;top:3487;width:54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4/978 (2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3487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3634;width:42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.23-7.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3634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1/3784 (2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3634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3634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7/1706 (2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86;top:3634;width:2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3782;width:28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gt; 7.4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302;top:3782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3/2212 (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3782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61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82;top:3782;width:54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3/680 (1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3782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53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;top:3921;width:4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Bands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3929;width:19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gt; 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3929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0/5345 (0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6;top:3929;width:1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3929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6/1813 (1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3929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60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0;top:4068;width:69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latelets (k/m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0;top:4048;width:46;height:29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8"/>
                              <w:szCs w:val="8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2;top:4068;width:3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27;top:4076;width:67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? 115 or &gt; 36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6;top:4076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60/16754 (1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4076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23;top:4076;width:65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11/6621 (1.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4076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;top:4215;width:54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WBC (k/m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0;top:4195;width:46;height:29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8"/>
                              <w:szCs w:val="8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72;top:4215;width:3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4223;width:22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4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4223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0/5514 (1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4223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3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4223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1/2147 (1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4223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53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22;top:4370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&gt; 27.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4370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4/5096 (1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4370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516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4370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5/1980 (1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4370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55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4518;width:48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9.2 - 27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28;top:4518;width:65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18/9694 (1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4518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51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4518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0/3720 (1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4518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8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;top:4802;width:180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roponin I &gt;.7 ng/mL or CKMB &gt;5 ng/m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4811;width:17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Y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302;top:4811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0/5992 (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4811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24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4811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4/1935 (1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4811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0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5;top:4958;width:166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Arterial (pO2 &lt;51 or &gt;140 mm Hg) or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;top:5095;width:89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(O2 &lt;86% or &gt;98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5103;width:17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Y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5103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7/4297 (1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5103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5103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0/1720 (1.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5103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9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5243;width:128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PT INR &gt; 1.3 or PT &gt; 15 se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5251;width:17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Y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6;top:5251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24/16453 (1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5251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23;top:5251;width:65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17/7166 (1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5251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0;top:5537;width:72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emperature (F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5545;width:1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87;top:5545;width:54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2/910 (2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5545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82;top:5545;width:54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3/257 (5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4;top:5545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22;top:5789;width:42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94.1 - 96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5789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6/3867 (1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5789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75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82;top:5789;width:54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3/630 (3.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4;top:5789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5937;width:48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6.1 - 98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6;top:5937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75/12140 (1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5937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0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5937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3/3893 (1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5937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56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;top:6076;width:56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ulse  (/min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8;top:6084;width:25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gt; 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7;top:6084;width:70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59/11657 (1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6084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6084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5/5260 (1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6084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2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;top:6223;width:92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Systolic BP (mm Hg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6;top:6231;width:1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6231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0/3337 (1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6231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5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6231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4/1074 (2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6231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5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6378;width:2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1-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7;top:6378;width:59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3/3511 (1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6378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41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6378;width:59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9/1286 (1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6378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565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7;top:6525;width:3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1-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6;top:6525;width:70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87/15938 (1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7;top:6525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7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22;top:6525;width:6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25/8584 (1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87;top:6525;width:25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39;top:6665;width:79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espiration (/m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7;top:6673;width:199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gt; 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6673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5/4478 (1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6673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5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6673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8/1524 (1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6673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67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7;top:6820;width:54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? 9 or 30-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8;top:6820;width:65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13/9472 (1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6820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69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6820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7/3579 (1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6820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94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0;top:7106;width:56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Severe AM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7;top:7114;width:17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7;top:7114;width:6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35/6301 (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5;top:7114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7114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1/2255 (2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4;top:7114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7525;width:105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ongestive heart failu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6;top:7525;width:70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58/13854 (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7525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87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7525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73/5834 (1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7525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70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0;top:7711;width:73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Valvular dise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7711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7/6083 (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7711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69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7711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4/2813 (1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7711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8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7859;width:133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ulmonary circulation dise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2;top:7859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4/1403 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7859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58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7859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2/1040 (1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15;top:7859;width:19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8006;width:123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eripheral vascular dise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8006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5/5712 (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8006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91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8006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2/2375 (1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8006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83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8153;width:4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ar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8153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9/3163 (1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8153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3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8153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7/1275 (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8153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0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8300;width:125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ther neurological disord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7;top:8300;width:6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8/8132 (1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6;top:8300;width:25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98;top:8300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4/3380 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8300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0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8448;width:12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hronic pulmonary dise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6;top:8448;width:70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64/13846 (1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8448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69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8448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1/6015 (1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8448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9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8595;width:156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iabetes w/o chronic complica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6;top:8595;width:70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96/16134 (1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8595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39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8595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6/6571 (1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8595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94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8742;width:150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iabetes w/ chronic complica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2;top:8742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3/5317 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8742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26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98;top:8742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4/2403 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8742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6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8889;width:56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enal failu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7;top:8889;width:6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20/8882 (1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8889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5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8889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3/6036 (1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8889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55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9036;width:59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Liver dise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9036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5/2804 (1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9036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2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9036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2/1271 (1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9036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6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9184;width:13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eptic ulcer Disease x bleed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1;top:9184;width:34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/62 (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9184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39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41;top:9184;width:43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/15 (6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9184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6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9331;width:49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Lympho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9331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4/1618 (0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9331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27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7;top:9331;width:40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/583 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9331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55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9478;width:78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Metastatic canc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9478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2/3245 (1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5;top:9478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98;top:9478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5/1262 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9478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2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9625;width:128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Solid tumor w/out metasta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9625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1/2693 (1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9625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6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3;top:9625;width:59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9/1136 (1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86;top:9625;width:2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2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9773;width:148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heumatoid arthritis/collagen va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9773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4/2131 (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5;top:9773;width:2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9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2;top:9773;width:54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5/832 (1.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9773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9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9920;width:619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oagulopath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8;top:9920;width:65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13/6785 (1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5;top:9920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9920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4/3055 (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4;top:9920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0;top:10067;width:34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bes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10067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7/3131 (0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8;top:10067;width:30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1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10067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/1784 (0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10067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0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10214;width:41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achex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7;top:10214;width:6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23/4549 (2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5;top:10214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10214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70/2392 (2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4;top:10214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10361;width:133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Fluid and electrolyte disord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6;top:10361;width:70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66/27509 (1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10361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10361;width:70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61/11771 (1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10361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37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10509;width:118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hronic blood loss anem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7;top:10509;width:59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4/1164 (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10509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0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13;top:10509;width:48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/482 (1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10509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26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10656;width:87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eficiency Anemia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6;top:10656;width:70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39/17048 (1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10656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22;top:10656;width:6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9/7724 (1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10656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29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10803;width:63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lcohol abu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10803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1/1874 (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10803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89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13;top:10803;width:48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/805 (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10803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64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10950;width:51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rug abu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7;top:10950;width:59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0/1103 (1.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10950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3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8;top:10950;width:45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1/543 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10950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3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11098;width:48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sycho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7;top:11098;width:59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8/2110 (1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11098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44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2;top:11098;width:54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4/985 (1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11098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73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;top:11245;width:5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epress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11245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74/5495 (1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11245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5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11245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6/2686 (1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6;top:11245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84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;top:11389;width:244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ther Key Clinical Finding and composite variab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0;top:11539;width:141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revious Admission &lt;= 30 Day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7;top:11539;width:70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76/11215 (2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5;top:11539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22;top:11539;width:6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25/4603 (2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4;top:11539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11764;width:178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dmitted from other Health Care Facil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6;top:11764;width:70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81/12813 (2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5;top:11764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22;top:11764;width:6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33/5581 (2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4;top:11764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;top:11942;width:99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Chronic Hemodialysi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4;top:11922;width:46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§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11950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4/2077 (1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11950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3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;top:12128;width:1859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Current Medicine on Immunosuppressio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5;top:12108;width:46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§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7;top:12136;width:6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37/8925 (1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12136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;top:12314;width:124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Current Medicine on Insuli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82;top:12294;width:46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§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7;top:12322;width:6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45/9970 (1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7;top:12322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0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8;top:12508;width:164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Mechanical Ventilation on admissio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7;top:12508;width:6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36/5864 (2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5;top:12508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2;top:12508;width:5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4/2695 (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4;top:12508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12803;width:329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Note: § These three variables were not available for the validation cohort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;top:67;width:4551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Univariate analysis of variables associated with candidemia (detail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1717;width:969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Laboratory Finding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;top:5395;width:51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Vital Sig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6964;width:102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ltered Mental Stat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7375;width:67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omorbiditi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9;top:766;width:66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haracterist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24;top:319;width:128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Validation Cohort (n=24,6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1128;width:69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emograph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4;top:319;width:129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erivation Cohort (n=60,4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21,450" to="4669,45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921;top:450;width:1748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,225" to="6556,22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;top:225;width:6550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4859,450" to="6556,45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4859;top:450;width:1697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,900" to="6556,9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;top:900;width:6550;height:1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,12639" to="6556,1263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;top:12639;width:6550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ind w:left="360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58:00Z</dcterms:created>
  <dc:creator>ytabak</dc:creator>
  <dc:description/>
  <cp:keywords/>
  <dc:language>en-US</dc:language>
  <cp:lastModifiedBy>Eddy Baker</cp:lastModifiedBy>
  <dcterms:modified xsi:type="dcterms:W3CDTF">2009-09-22T09:59:00Z</dcterms:modified>
  <cp:revision>3</cp:revision>
  <dc:subject/>
  <dc:title/>
</cp:coreProperties>
</file>